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084EB6" w14:textId="39E26C07" w:rsidR="00211CBF" w:rsidRPr="00D46D52" w:rsidRDefault="00C576B9">
      <w:pPr>
        <w:pStyle w:val="Title"/>
        <w:jc w:val="center"/>
        <w:rPr>
          <w:sz w:val="22"/>
          <w:szCs w:val="22"/>
        </w:rPr>
      </w:pPr>
      <w:r>
        <w:rPr>
          <w:b/>
          <w:bCs/>
          <w:sz w:val="22"/>
          <w:szCs w:val="22"/>
        </w:rPr>
        <w:t>Multimedia Appendix 3</w:t>
      </w:r>
      <w:bookmarkStart w:id="0" w:name="_GoBack"/>
      <w:bookmarkEnd w:id="0"/>
    </w:p>
    <w:p w14:paraId="65C0A78F" w14:textId="77777777" w:rsidR="00211CBF" w:rsidRPr="00D46D52" w:rsidRDefault="00C576B9">
      <w:pPr>
        <w:spacing w:after="480"/>
        <w:jc w:val="center"/>
      </w:pPr>
      <w:r w:rsidRPr="00D46D52">
        <w:t>Digital Opinion Leader Scoring Rubric and Identification Procedures</w:t>
      </w:r>
    </w:p>
    <w:p w14:paraId="2AE8F423" w14:textId="77777777" w:rsidR="00211CBF" w:rsidRPr="00D46D52" w:rsidRDefault="00C576B9">
      <w:pPr>
        <w:pStyle w:val="Heading1"/>
        <w:rPr>
          <w:sz w:val="22"/>
          <w:szCs w:val="22"/>
        </w:rPr>
      </w:pPr>
      <w:r w:rsidRPr="00D46D52">
        <w:rPr>
          <w:b/>
          <w:bCs/>
          <w:sz w:val="22"/>
          <w:szCs w:val="22"/>
        </w:rPr>
        <w:t>1. Purpose</w:t>
      </w:r>
    </w:p>
    <w:p w14:paraId="45EABEBA" w14:textId="77777777" w:rsidR="00211CBF" w:rsidRPr="00D46D52" w:rsidRDefault="00C576B9">
      <w:r w:rsidRPr="00D46D52">
        <w:t xml:space="preserve">This rubric provides standardized criteria for identifying and scoring Digital Opinion Leaders (DOLs) who influence public discourse around lung cancer </w:t>
      </w:r>
      <w:r w:rsidRPr="00D46D52">
        <w:t>and lung cancer screening (LCS) on social media. DOLs are individuals or organizations whose content reaches substantial audiences and shapes public understanding, attitudes, and behaviors related to lung cancer [1,2].</w:t>
      </w:r>
    </w:p>
    <w:p w14:paraId="59A3C182" w14:textId="77777777" w:rsidR="00211CBF" w:rsidRPr="00D46D52" w:rsidRDefault="00C576B9">
      <w:pPr>
        <w:spacing w:before="120"/>
      </w:pPr>
      <w:r w:rsidRPr="00D46D52">
        <w:rPr>
          <w:b/>
          <w:bCs/>
        </w:rPr>
        <w:t>Intended uses:</w:t>
      </w:r>
    </w:p>
    <w:p w14:paraId="7A436D31" w14:textId="77777777" w:rsidR="00211CBF" w:rsidRPr="00D46D52" w:rsidRDefault="00C576B9">
      <w:r w:rsidRPr="00D46D52">
        <w:t>• Identify potential p</w:t>
      </w:r>
      <w:r w:rsidRPr="00D46D52">
        <w:t>artners for evidence-based health communication campaigns</w:t>
      </w:r>
    </w:p>
    <w:p w14:paraId="07C0F042" w14:textId="77777777" w:rsidR="00211CBF" w:rsidRPr="00D46D52" w:rsidRDefault="00C576B9">
      <w:r w:rsidRPr="00D46D52">
        <w:t>• Characterize the landscape of influential voices in lung cancer discourse</w:t>
      </w:r>
    </w:p>
    <w:p w14:paraId="0FCDC668" w14:textId="77777777" w:rsidR="00211CBF" w:rsidRPr="00D46D52" w:rsidRDefault="00C576B9">
      <w:r w:rsidRPr="00D46D52">
        <w:t>• Support targeted dissemination of stigma-reduction messaging</w:t>
      </w:r>
    </w:p>
    <w:p w14:paraId="6441409F" w14:textId="77777777" w:rsidR="00211CBF" w:rsidRPr="00D46D52" w:rsidRDefault="00C576B9">
      <w:r w:rsidRPr="00D46D52">
        <w:t>• Inform community engagement strategies</w:t>
      </w:r>
    </w:p>
    <w:p w14:paraId="3659007C" w14:textId="77777777" w:rsidR="00211CBF" w:rsidRPr="00D46D52" w:rsidRDefault="00C576B9">
      <w:pPr>
        <w:pStyle w:val="Heading1"/>
        <w:spacing w:before="360"/>
        <w:rPr>
          <w:sz w:val="22"/>
          <w:szCs w:val="22"/>
        </w:rPr>
      </w:pPr>
      <w:r w:rsidRPr="00D46D52">
        <w:rPr>
          <w:b/>
          <w:bCs/>
          <w:sz w:val="22"/>
          <w:szCs w:val="22"/>
        </w:rPr>
        <w:t>2. DOL Identificat</w:t>
      </w:r>
      <w:r w:rsidRPr="00D46D52">
        <w:rPr>
          <w:b/>
          <w:bCs/>
          <w:sz w:val="22"/>
          <w:szCs w:val="22"/>
        </w:rPr>
        <w:t>ion Procedures</w:t>
      </w:r>
    </w:p>
    <w:p w14:paraId="0F745E08" w14:textId="77777777" w:rsidR="00211CBF" w:rsidRPr="00D46D52" w:rsidRDefault="00C576B9">
      <w:r w:rsidRPr="00D46D52">
        <w:t>DOL candidates are identified through three complementary approaches:</w:t>
      </w:r>
    </w:p>
    <w:p w14:paraId="7E48093B" w14:textId="77777777" w:rsidR="00211CBF" w:rsidRPr="00D46D52" w:rsidRDefault="00C576B9">
      <w:pPr>
        <w:spacing w:before="120"/>
      </w:pPr>
      <w:r w:rsidRPr="00D46D52">
        <w:rPr>
          <w:b/>
          <w:bCs/>
        </w:rPr>
        <w:t xml:space="preserve">2.1 Content Analysis Discovery: </w:t>
      </w:r>
      <w:r w:rsidRPr="00D46D52">
        <w:t>During coding of sampled posts, coders flag creators who meet preliminary criteria (high engagement, multiple relevant posts, apparent cred</w:t>
      </w:r>
      <w:r w:rsidRPr="00D46D52">
        <w:t>ibility).</w:t>
      </w:r>
    </w:p>
    <w:p w14:paraId="2C9722B5" w14:textId="77777777" w:rsidR="00211CBF" w:rsidRPr="00D46D52" w:rsidRDefault="00C576B9">
      <w:r w:rsidRPr="00D46D52">
        <w:rPr>
          <w:b/>
          <w:bCs/>
        </w:rPr>
        <w:t xml:space="preserve">2.2 Targeted Search: </w:t>
      </w:r>
      <w:r w:rsidRPr="00D46D52">
        <w:t>Platform-specific searches for "lung cancer [advocate/survivor/doctor/expert]" to identify accounts not captured in content sampling.</w:t>
      </w:r>
    </w:p>
    <w:p w14:paraId="3D1B4069" w14:textId="77777777" w:rsidR="00211CBF" w:rsidRPr="00D46D52" w:rsidRDefault="00C576B9">
      <w:r w:rsidRPr="00D46D52">
        <w:rPr>
          <w:b/>
          <w:bCs/>
        </w:rPr>
        <w:t xml:space="preserve">2.3 Community Nominations: </w:t>
      </w:r>
      <w:r w:rsidRPr="00D46D52">
        <w:t>Input from patient advisory groups and advocacy organizations to</w:t>
      </w:r>
      <w:r w:rsidRPr="00D46D52">
        <w:t xml:space="preserve"> identify influential voices known within the community.</w:t>
      </w:r>
    </w:p>
    <w:p w14:paraId="5982E0FF" w14:textId="77777777" w:rsidR="00211CBF" w:rsidRPr="00D46D52" w:rsidRDefault="00C576B9">
      <w:pPr>
        <w:pStyle w:val="Heading1"/>
        <w:spacing w:before="360"/>
        <w:rPr>
          <w:sz w:val="22"/>
          <w:szCs w:val="22"/>
        </w:rPr>
      </w:pPr>
      <w:r w:rsidRPr="00D46D52">
        <w:rPr>
          <w:b/>
          <w:bCs/>
          <w:sz w:val="22"/>
          <w:szCs w:val="22"/>
        </w:rPr>
        <w:t>3. Eligibility Criteria</w:t>
      </w:r>
    </w:p>
    <w:p w14:paraId="0CFE8336" w14:textId="77777777" w:rsidR="00211CBF" w:rsidRPr="00D46D52" w:rsidRDefault="00C576B9">
      <w:r w:rsidRPr="00D46D52">
        <w:rPr>
          <w:b/>
          <w:bCs/>
        </w:rPr>
        <w:t xml:space="preserve">Include: </w:t>
      </w:r>
      <w:r w:rsidRPr="00D46D52">
        <w:t>Individuals or organizations with public accounts, at least 2 lung cancer-related posts in the audit period, and English-language content.</w:t>
      </w:r>
    </w:p>
    <w:p w14:paraId="1AFC69AA" w14:textId="77777777" w:rsidR="00211CBF" w:rsidRPr="00D46D52" w:rsidRDefault="00C576B9">
      <w:r w:rsidRPr="00D46D52">
        <w:rPr>
          <w:b/>
          <w:bCs/>
        </w:rPr>
        <w:t xml:space="preserve">Exclude: </w:t>
      </w:r>
      <w:r w:rsidRPr="00D46D52">
        <w:t xml:space="preserve">Private accounts, </w:t>
      </w:r>
      <w:r w:rsidRPr="00D46D52">
        <w:t>inactive accounts (no posts in 6 months), bots or automated accounts, accounts primarily promoting unproven treatments.</w:t>
      </w:r>
    </w:p>
    <w:p w14:paraId="606E5754" w14:textId="77777777" w:rsidR="00211CBF" w:rsidRPr="00D46D52" w:rsidRDefault="00C576B9">
      <w:pPr>
        <w:pStyle w:val="Heading1"/>
        <w:spacing w:before="360"/>
        <w:rPr>
          <w:sz w:val="22"/>
          <w:szCs w:val="22"/>
        </w:rPr>
      </w:pPr>
      <w:r w:rsidRPr="00D46D52">
        <w:rPr>
          <w:b/>
          <w:bCs/>
          <w:sz w:val="22"/>
          <w:szCs w:val="22"/>
        </w:rPr>
        <w:t>4. Scoring Criteria (0-9 points)</w:t>
      </w:r>
    </w:p>
    <w:p w14:paraId="041910AE" w14:textId="77777777" w:rsidR="00211CBF" w:rsidRPr="00D46D52" w:rsidRDefault="00C576B9">
      <w:pPr>
        <w:pStyle w:val="Heading2"/>
        <w:rPr>
          <w:sz w:val="22"/>
          <w:szCs w:val="22"/>
        </w:rPr>
      </w:pPr>
      <w:r w:rsidRPr="00D46D52">
        <w:rPr>
          <w:b/>
          <w:bCs/>
          <w:i/>
          <w:iCs/>
          <w:sz w:val="22"/>
          <w:szCs w:val="22"/>
        </w:rPr>
        <w:t>4.1 Credibility (0-2 points)</w:t>
      </w:r>
    </w:p>
    <w:p w14:paraId="50A18A8C" w14:textId="77777777" w:rsidR="00211CBF" w:rsidRPr="00D46D52" w:rsidRDefault="00C576B9">
      <w:r w:rsidRPr="00D46D52">
        <w:t>Assesses verified status, credentials, and organizational affiliation [3].</w:t>
      </w:r>
    </w:p>
    <w:p w14:paraId="604D048F" w14:textId="77777777" w:rsidR="00211CBF" w:rsidRPr="00D46D52" w:rsidRDefault="00C576B9">
      <w:r w:rsidRPr="00D46D52">
        <w:rPr>
          <w:b/>
          <w:bCs/>
        </w:rPr>
        <w:t xml:space="preserve">2 points: </w:t>
      </w:r>
      <w:r w:rsidRPr="00D46D52">
        <w:t>Platform-verified account OR licensed healthcare professional (MD, DO, NP, PA, RN) OR recognized cancer organization</w:t>
      </w:r>
    </w:p>
    <w:p w14:paraId="05B4CAC7" w14:textId="77777777" w:rsidR="00211CBF" w:rsidRPr="00D46D52" w:rsidRDefault="00C576B9">
      <w:r w:rsidRPr="00D46D52">
        <w:rPr>
          <w:b/>
          <w:bCs/>
        </w:rPr>
        <w:t xml:space="preserve">1 point: </w:t>
      </w:r>
      <w:r w:rsidRPr="00D46D52">
        <w:t>Stated professional credentials (researcher, public health professional) OR affiliated with healthcare/academic institu</w:t>
      </w:r>
      <w:r w:rsidRPr="00D46D52">
        <w:t>tion</w:t>
      </w:r>
    </w:p>
    <w:p w14:paraId="03D3EC32" w14:textId="77777777" w:rsidR="00211CBF" w:rsidRPr="00D46D52" w:rsidRDefault="00C576B9">
      <w:r w:rsidRPr="00D46D52">
        <w:rPr>
          <w:b/>
          <w:bCs/>
        </w:rPr>
        <w:t xml:space="preserve">0 points: </w:t>
      </w:r>
      <w:r w:rsidRPr="00D46D52">
        <w:t>No verifiable credentials or organizational affiliation</w:t>
      </w:r>
    </w:p>
    <w:p w14:paraId="7418DA9B" w14:textId="77777777" w:rsidR="00211CBF" w:rsidRPr="00D46D52" w:rsidRDefault="00C576B9">
      <w:pPr>
        <w:pStyle w:val="Heading2"/>
        <w:rPr>
          <w:sz w:val="22"/>
          <w:szCs w:val="22"/>
        </w:rPr>
      </w:pPr>
      <w:r w:rsidRPr="00D46D52">
        <w:rPr>
          <w:b/>
          <w:bCs/>
          <w:i/>
          <w:iCs/>
          <w:sz w:val="22"/>
          <w:szCs w:val="22"/>
        </w:rPr>
        <w:t>4.2 Reach (0-2 points)</w:t>
      </w:r>
    </w:p>
    <w:p w14:paraId="78875F18" w14:textId="77777777" w:rsidR="00211CBF" w:rsidRPr="00D46D52" w:rsidRDefault="00C576B9">
      <w:r w:rsidRPr="00D46D52">
        <w:t>Platform-specific follower/subscriber thresholds reflecting audience size [4]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00"/>
        <w:gridCol w:w="3404"/>
        <w:gridCol w:w="2451"/>
        <w:gridCol w:w="1491"/>
      </w:tblGrid>
      <w:tr w:rsidR="00211CBF" w:rsidRPr="00D46D52" w14:paraId="3C879020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  <w:shd w:val="solid" w:color="auto" w:fill="D9E2F3"/>
          </w:tcPr>
          <w:p w14:paraId="7C582668" w14:textId="77777777" w:rsidR="00211CBF" w:rsidRPr="00D46D52" w:rsidRDefault="00C576B9">
            <w:r w:rsidRPr="00D46D52">
              <w:rPr>
                <w:b/>
                <w:bCs/>
              </w:rPr>
              <w:t>Platform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  <w:shd w:val="solid" w:color="auto" w:fill="D9E2F3"/>
          </w:tcPr>
          <w:p w14:paraId="5CC66C60" w14:textId="77777777" w:rsidR="00211CBF" w:rsidRPr="00D46D52" w:rsidRDefault="00C576B9">
            <w:r w:rsidRPr="00D46D52">
              <w:rPr>
                <w:b/>
                <w:bCs/>
              </w:rPr>
              <w:t>2 Points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  <w:shd w:val="solid" w:color="auto" w:fill="D9E2F3"/>
          </w:tcPr>
          <w:p w14:paraId="43387DCF" w14:textId="77777777" w:rsidR="00211CBF" w:rsidRPr="00D46D52" w:rsidRDefault="00C576B9">
            <w:r w:rsidRPr="00D46D52">
              <w:rPr>
                <w:b/>
                <w:bCs/>
              </w:rPr>
              <w:t>1 Point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  <w:shd w:val="solid" w:color="auto" w:fill="D9E2F3"/>
          </w:tcPr>
          <w:p w14:paraId="693F4D5B" w14:textId="77777777" w:rsidR="00211CBF" w:rsidRPr="00D46D52" w:rsidRDefault="00C576B9">
            <w:r w:rsidRPr="00D46D52">
              <w:rPr>
                <w:b/>
                <w:bCs/>
              </w:rPr>
              <w:t>0 Points</w:t>
            </w:r>
          </w:p>
        </w:tc>
      </w:tr>
      <w:tr w:rsidR="00211CBF" w:rsidRPr="00D46D52" w14:paraId="657C7C30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37B0DCF7" w14:textId="77777777" w:rsidR="00211CBF" w:rsidRPr="00D46D52" w:rsidRDefault="00C576B9">
            <w:r w:rsidRPr="00D46D52">
              <w:t>YouTube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1719B232" w14:textId="77777777" w:rsidR="00211CBF" w:rsidRPr="00D46D52" w:rsidRDefault="00C576B9">
            <w:r w:rsidRPr="00D46D52">
              <w:t>≥10,000 subscribers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4FD5E00F" w14:textId="77777777" w:rsidR="00211CBF" w:rsidRPr="00D46D52" w:rsidRDefault="00C576B9">
            <w:r w:rsidRPr="00D46D52">
              <w:t>5,000-9,999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5B018C9E" w14:textId="77777777" w:rsidR="00211CBF" w:rsidRPr="00D46D52" w:rsidRDefault="00C576B9">
            <w:r w:rsidRPr="00D46D52">
              <w:t>&lt;5,000</w:t>
            </w:r>
          </w:p>
        </w:tc>
      </w:tr>
      <w:tr w:rsidR="00211CBF" w:rsidRPr="00D46D52" w14:paraId="47DFA852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73B521C3" w14:textId="77777777" w:rsidR="00211CBF" w:rsidRPr="00D46D52" w:rsidRDefault="00C576B9">
            <w:r w:rsidRPr="00D46D52">
              <w:t>X/Twitter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06DD3E5D" w14:textId="77777777" w:rsidR="00211CBF" w:rsidRPr="00D46D52" w:rsidRDefault="00C576B9">
            <w:r w:rsidRPr="00D46D52">
              <w:t>≥25,000 followers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70AE274F" w14:textId="77777777" w:rsidR="00211CBF" w:rsidRPr="00D46D52" w:rsidRDefault="00C576B9">
            <w:r w:rsidRPr="00D46D52">
              <w:t>10,000-24,999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6427045F" w14:textId="77777777" w:rsidR="00211CBF" w:rsidRPr="00D46D52" w:rsidRDefault="00C576B9">
            <w:r w:rsidRPr="00D46D52">
              <w:t>&lt;10,000</w:t>
            </w:r>
          </w:p>
        </w:tc>
      </w:tr>
      <w:tr w:rsidR="00211CBF" w:rsidRPr="00D46D52" w14:paraId="13DDACE7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6A493CA2" w14:textId="77777777" w:rsidR="00211CBF" w:rsidRPr="00D46D52" w:rsidRDefault="00C576B9">
            <w:r w:rsidRPr="00D46D52">
              <w:t>TikTok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16A813CE" w14:textId="77777777" w:rsidR="00211CBF" w:rsidRPr="00D46D52" w:rsidRDefault="00C576B9">
            <w:r w:rsidRPr="00D46D52">
              <w:t>≥50,000 followers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490C9077" w14:textId="77777777" w:rsidR="00211CBF" w:rsidRPr="00D46D52" w:rsidRDefault="00C576B9">
            <w:r w:rsidRPr="00D46D52">
              <w:t>20,000-49,999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020EFBC7" w14:textId="77777777" w:rsidR="00211CBF" w:rsidRPr="00D46D52" w:rsidRDefault="00C576B9">
            <w:r w:rsidRPr="00D46D52">
              <w:t>&lt;20,000</w:t>
            </w:r>
          </w:p>
        </w:tc>
      </w:tr>
      <w:tr w:rsidR="00211CBF" w:rsidRPr="00D46D52" w14:paraId="37D5B875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3A3EE8D2" w14:textId="77777777" w:rsidR="00211CBF" w:rsidRPr="00D46D52" w:rsidRDefault="00C576B9">
            <w:r w:rsidRPr="00D46D52">
              <w:t>Instagram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1A769509" w14:textId="77777777" w:rsidR="00211CBF" w:rsidRPr="00D46D52" w:rsidRDefault="00C576B9">
            <w:r w:rsidRPr="00D46D52">
              <w:t>≥25,000 followers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52403E74" w14:textId="77777777" w:rsidR="00211CBF" w:rsidRPr="00D46D52" w:rsidRDefault="00C576B9">
            <w:r w:rsidRPr="00D46D52">
              <w:t>10,000-24,999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05A8CD39" w14:textId="77777777" w:rsidR="00211CBF" w:rsidRPr="00D46D52" w:rsidRDefault="00C576B9">
            <w:r w:rsidRPr="00D46D52">
              <w:t>&lt;10,000</w:t>
            </w:r>
          </w:p>
        </w:tc>
      </w:tr>
      <w:tr w:rsidR="00211CBF" w:rsidRPr="00D46D52" w14:paraId="407980ED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1D12358D" w14:textId="77777777" w:rsidR="00211CBF" w:rsidRPr="00D46D52" w:rsidRDefault="00C576B9">
            <w:r w:rsidRPr="00D46D52">
              <w:t>Facebook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5E9D1BEA" w14:textId="77777777" w:rsidR="00211CBF" w:rsidRPr="00D46D52" w:rsidRDefault="00C576B9">
            <w:r w:rsidRPr="00D46D52">
              <w:t>≥10,000 followers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4C44DAF7" w14:textId="77777777" w:rsidR="00211CBF" w:rsidRPr="00D46D52" w:rsidRDefault="00C576B9">
            <w:r w:rsidRPr="00D46D52">
              <w:t>5,000-9,999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08911258" w14:textId="77777777" w:rsidR="00211CBF" w:rsidRPr="00D46D52" w:rsidRDefault="00C576B9">
            <w:r w:rsidRPr="00D46D52">
              <w:t>&lt;5,000</w:t>
            </w:r>
          </w:p>
        </w:tc>
      </w:tr>
      <w:tr w:rsidR="00211CBF" w:rsidRPr="00D46D52" w14:paraId="177DF339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1053DE77" w14:textId="77777777" w:rsidR="00211CBF" w:rsidRPr="00D46D52" w:rsidRDefault="00C576B9">
            <w:r w:rsidRPr="00D46D52">
              <w:t>Reddit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7C8A30F3" w14:textId="77777777" w:rsidR="00211CBF" w:rsidRPr="00D46D52" w:rsidRDefault="00C576B9">
            <w:r w:rsidRPr="00D46D52">
              <w:t>≥50,000 karma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5C84E38B" w14:textId="77777777" w:rsidR="00211CBF" w:rsidRPr="00D46D52" w:rsidRDefault="00C576B9">
            <w:r w:rsidRPr="00D46D52">
              <w:t>10,000-49,999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711A42B4" w14:textId="77777777" w:rsidR="00211CBF" w:rsidRPr="00D46D52" w:rsidRDefault="00C576B9">
            <w:r w:rsidRPr="00D46D52">
              <w:t>&lt;10,000</w:t>
            </w:r>
          </w:p>
        </w:tc>
      </w:tr>
      <w:tr w:rsidR="00211CBF" w:rsidRPr="00D46D52" w14:paraId="5B2ACA31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55E88089" w14:textId="77777777" w:rsidR="00211CBF" w:rsidRPr="00D46D52" w:rsidRDefault="00C576B9">
            <w:r w:rsidRPr="00D46D52">
              <w:t>Bluesky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5397F5C3" w14:textId="77777777" w:rsidR="00211CBF" w:rsidRPr="00D46D52" w:rsidRDefault="00C576B9">
            <w:r w:rsidRPr="00D46D52">
              <w:t>≥5,000</w:t>
            </w:r>
            <w:r w:rsidRPr="00D46D52">
              <w:t xml:space="preserve"> followers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07BC2C8F" w14:textId="77777777" w:rsidR="00211CBF" w:rsidRPr="00D46D52" w:rsidRDefault="00C576B9">
            <w:r w:rsidRPr="00D46D52">
              <w:t>1,000-4,999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590620F2" w14:textId="77777777" w:rsidR="00211CBF" w:rsidRPr="00D46D52" w:rsidRDefault="00C576B9">
            <w:r w:rsidRPr="00D46D52">
              <w:t>&lt;1,000</w:t>
            </w:r>
          </w:p>
        </w:tc>
      </w:tr>
    </w:tbl>
    <w:p w14:paraId="139B9152" w14:textId="77777777" w:rsidR="00211CBF" w:rsidRPr="00D46D52" w:rsidRDefault="00C576B9">
      <w:pPr>
        <w:pStyle w:val="Heading2"/>
        <w:spacing w:before="240"/>
        <w:rPr>
          <w:sz w:val="22"/>
          <w:szCs w:val="22"/>
        </w:rPr>
      </w:pPr>
      <w:r w:rsidRPr="00D46D52">
        <w:rPr>
          <w:b/>
          <w:bCs/>
          <w:i/>
          <w:iCs/>
          <w:sz w:val="22"/>
          <w:szCs w:val="22"/>
        </w:rPr>
        <w:t>4.3 Engagement Rate (0-2 points)</w:t>
      </w:r>
    </w:p>
    <w:p w14:paraId="5222B042" w14:textId="77777777" w:rsidR="00211CBF" w:rsidRPr="00D46D52" w:rsidRDefault="00C576B9">
      <w:r w:rsidRPr="00D46D52">
        <w:t>Average engagement rate across recent posts (likes + comments / followers × 100) [5].</w:t>
      </w:r>
    </w:p>
    <w:p w14:paraId="17D0BA08" w14:textId="77777777" w:rsidR="00211CBF" w:rsidRPr="00D46D52" w:rsidRDefault="00C576B9">
      <w:r w:rsidRPr="00D46D52">
        <w:rPr>
          <w:b/>
          <w:bCs/>
        </w:rPr>
        <w:t xml:space="preserve">2 points: </w:t>
      </w:r>
      <w:r w:rsidRPr="00D46D52">
        <w:t>≥10% engagement rate</w:t>
      </w:r>
    </w:p>
    <w:p w14:paraId="3D7D8785" w14:textId="77777777" w:rsidR="00211CBF" w:rsidRPr="00D46D52" w:rsidRDefault="00C576B9">
      <w:r w:rsidRPr="00D46D52">
        <w:rPr>
          <w:b/>
          <w:bCs/>
        </w:rPr>
        <w:lastRenderedPageBreak/>
        <w:t xml:space="preserve">1 point: </w:t>
      </w:r>
      <w:r w:rsidRPr="00D46D52">
        <w:t>5-9% engagement rate</w:t>
      </w:r>
    </w:p>
    <w:p w14:paraId="13C4BF27" w14:textId="77777777" w:rsidR="00211CBF" w:rsidRPr="00D46D52" w:rsidRDefault="00C576B9">
      <w:r w:rsidRPr="00D46D52">
        <w:rPr>
          <w:b/>
          <w:bCs/>
        </w:rPr>
        <w:t xml:space="preserve">0 points: </w:t>
      </w:r>
      <w:r w:rsidRPr="00D46D52">
        <w:t>&lt;5% engagement rate</w:t>
      </w:r>
    </w:p>
    <w:p w14:paraId="7DE5F9BB" w14:textId="77777777" w:rsidR="00211CBF" w:rsidRPr="00D46D52" w:rsidRDefault="00C576B9">
      <w:pPr>
        <w:pStyle w:val="Heading2"/>
        <w:rPr>
          <w:sz w:val="22"/>
          <w:szCs w:val="22"/>
        </w:rPr>
      </w:pPr>
      <w:r w:rsidRPr="00D46D52">
        <w:rPr>
          <w:b/>
          <w:bCs/>
          <w:i/>
          <w:iCs/>
          <w:sz w:val="22"/>
          <w:szCs w:val="22"/>
        </w:rPr>
        <w:t>4.4 Relevance (</w:t>
      </w:r>
      <w:r w:rsidRPr="00D46D52">
        <w:rPr>
          <w:b/>
          <w:bCs/>
          <w:i/>
          <w:iCs/>
          <w:sz w:val="22"/>
          <w:szCs w:val="22"/>
        </w:rPr>
        <w:t>0-2 points)</w:t>
      </w:r>
    </w:p>
    <w:p w14:paraId="7AAA6E78" w14:textId="77777777" w:rsidR="00211CBF" w:rsidRPr="00D46D52" w:rsidRDefault="00C576B9">
      <w:r w:rsidRPr="00D46D52">
        <w:t>Frequency and recency of lung cancer-related content.</w:t>
      </w:r>
    </w:p>
    <w:p w14:paraId="775CF53D" w14:textId="77777777" w:rsidR="00211CBF" w:rsidRPr="00D46D52" w:rsidRDefault="00C576B9">
      <w:r w:rsidRPr="00D46D52">
        <w:rPr>
          <w:b/>
          <w:bCs/>
        </w:rPr>
        <w:t xml:space="preserve">2 points: </w:t>
      </w:r>
      <w:r w:rsidRPr="00D46D52">
        <w:t>≥5 lung cancer-focused posts in audit period (6-12 months)</w:t>
      </w:r>
    </w:p>
    <w:p w14:paraId="44392AE8" w14:textId="77777777" w:rsidR="00211CBF" w:rsidRPr="00D46D52" w:rsidRDefault="00C576B9">
      <w:r w:rsidRPr="00D46D52">
        <w:rPr>
          <w:b/>
          <w:bCs/>
        </w:rPr>
        <w:t xml:space="preserve">1 point: </w:t>
      </w:r>
      <w:r w:rsidRPr="00D46D52">
        <w:t>2-4 lung cancer-focused posts in audit period</w:t>
      </w:r>
    </w:p>
    <w:p w14:paraId="602FE8F6" w14:textId="77777777" w:rsidR="00211CBF" w:rsidRPr="00D46D52" w:rsidRDefault="00C576B9">
      <w:r w:rsidRPr="00D46D52">
        <w:rPr>
          <w:b/>
          <w:bCs/>
        </w:rPr>
        <w:t xml:space="preserve">0 points: </w:t>
      </w:r>
      <w:r w:rsidRPr="00D46D52">
        <w:t>&lt;2 lung cancer-focused posts</w:t>
      </w:r>
    </w:p>
    <w:p w14:paraId="290907AD" w14:textId="77777777" w:rsidR="00211CBF" w:rsidRPr="00D46D52" w:rsidRDefault="00C576B9">
      <w:pPr>
        <w:pStyle w:val="Heading2"/>
        <w:rPr>
          <w:sz w:val="22"/>
          <w:szCs w:val="22"/>
        </w:rPr>
      </w:pPr>
      <w:r w:rsidRPr="00D46D52">
        <w:rPr>
          <w:b/>
          <w:bCs/>
          <w:i/>
          <w:iCs/>
          <w:sz w:val="22"/>
          <w:szCs w:val="22"/>
        </w:rPr>
        <w:t>4.5 Multi-Platform Presence</w:t>
      </w:r>
      <w:r w:rsidRPr="00D46D52">
        <w:rPr>
          <w:b/>
          <w:bCs/>
          <w:i/>
          <w:iCs/>
          <w:sz w:val="22"/>
          <w:szCs w:val="22"/>
        </w:rPr>
        <w:t xml:space="preserve"> (0-1 point)</w:t>
      </w:r>
    </w:p>
    <w:p w14:paraId="5A783750" w14:textId="77777777" w:rsidR="00211CBF" w:rsidRPr="00D46D52" w:rsidRDefault="00C576B9">
      <w:r w:rsidRPr="00D46D52">
        <w:t>Active presence across multiple platforms extends reach and influence.</w:t>
      </w:r>
    </w:p>
    <w:p w14:paraId="50EECC22" w14:textId="77777777" w:rsidR="00211CBF" w:rsidRPr="00D46D52" w:rsidRDefault="00C576B9">
      <w:r w:rsidRPr="00D46D52">
        <w:rPr>
          <w:b/>
          <w:bCs/>
        </w:rPr>
        <w:t xml:space="preserve">1 point: </w:t>
      </w:r>
      <w:r w:rsidRPr="00D46D52">
        <w:t>Active on 2+ platforms with lung cancer content</w:t>
      </w:r>
    </w:p>
    <w:p w14:paraId="741A068C" w14:textId="77777777" w:rsidR="00211CBF" w:rsidRPr="00D46D52" w:rsidRDefault="00C576B9">
      <w:r w:rsidRPr="00D46D52">
        <w:rPr>
          <w:b/>
          <w:bCs/>
        </w:rPr>
        <w:t xml:space="preserve">0 points: </w:t>
      </w:r>
      <w:r w:rsidRPr="00D46D52">
        <w:t>Active on only 1 platform</w:t>
      </w:r>
    </w:p>
    <w:p w14:paraId="257A0CAA" w14:textId="77777777" w:rsidR="00211CBF" w:rsidRPr="00D46D52" w:rsidRDefault="00C576B9">
      <w:pPr>
        <w:pStyle w:val="Heading1"/>
        <w:spacing w:before="360"/>
        <w:rPr>
          <w:sz w:val="22"/>
          <w:szCs w:val="22"/>
        </w:rPr>
      </w:pPr>
      <w:r w:rsidRPr="00D46D52">
        <w:rPr>
          <w:b/>
          <w:bCs/>
          <w:sz w:val="22"/>
          <w:szCs w:val="22"/>
        </w:rPr>
        <w:t>5. Tier Assignmen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58"/>
        <w:gridCol w:w="1259"/>
        <w:gridCol w:w="1340"/>
        <w:gridCol w:w="5889"/>
      </w:tblGrid>
      <w:tr w:rsidR="00211CBF" w:rsidRPr="00D46D52" w14:paraId="0F16AB48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  <w:shd w:val="solid" w:color="auto" w:fill="D9E2F3"/>
          </w:tcPr>
          <w:p w14:paraId="5644AD7F" w14:textId="77777777" w:rsidR="00211CBF" w:rsidRPr="00D46D52" w:rsidRDefault="00C576B9">
            <w:r w:rsidRPr="00D46D52">
              <w:rPr>
                <w:b/>
                <w:bCs/>
              </w:rPr>
              <w:t>Tier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  <w:shd w:val="solid" w:color="auto" w:fill="D9E2F3"/>
          </w:tcPr>
          <w:p w14:paraId="23C0D5E1" w14:textId="77777777" w:rsidR="00211CBF" w:rsidRPr="00D46D52" w:rsidRDefault="00C576B9">
            <w:r w:rsidRPr="00D46D52">
              <w:rPr>
                <w:b/>
                <w:bCs/>
              </w:rPr>
              <w:t>Score Range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  <w:shd w:val="solid" w:color="auto" w:fill="D9E2F3"/>
          </w:tcPr>
          <w:p w14:paraId="37D9CC11" w14:textId="77777777" w:rsidR="00211CBF" w:rsidRPr="00D46D52" w:rsidRDefault="00C576B9">
            <w:r w:rsidRPr="00D46D52">
              <w:rPr>
                <w:b/>
                <w:bCs/>
              </w:rPr>
              <w:t>Priority Level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  <w:shd w:val="solid" w:color="auto" w:fill="D9E2F3"/>
          </w:tcPr>
          <w:p w14:paraId="39766BE9" w14:textId="77777777" w:rsidR="00211CBF" w:rsidRPr="00D46D52" w:rsidRDefault="00C576B9">
            <w:r w:rsidRPr="00D46D52">
              <w:rPr>
                <w:b/>
                <w:bCs/>
              </w:rPr>
              <w:t>Recommended Action</w:t>
            </w:r>
          </w:p>
        </w:tc>
      </w:tr>
      <w:tr w:rsidR="00211CBF" w:rsidRPr="00D46D52" w14:paraId="6779F6F6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73B59044" w14:textId="77777777" w:rsidR="00211CBF" w:rsidRPr="00D46D52" w:rsidRDefault="00C576B9">
            <w:r w:rsidRPr="00D46D52">
              <w:t>Tier 1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176C79DD" w14:textId="77777777" w:rsidR="00211CBF" w:rsidRPr="00D46D52" w:rsidRDefault="00C576B9">
            <w:r w:rsidRPr="00D46D52">
              <w:t>7-9 points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378BE22F" w14:textId="77777777" w:rsidR="00211CBF" w:rsidRPr="00D46D52" w:rsidRDefault="00C576B9">
            <w:r w:rsidRPr="00D46D52">
              <w:t>High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0C71092F" w14:textId="77777777" w:rsidR="00211CBF" w:rsidRPr="00D46D52" w:rsidRDefault="00C576B9">
            <w:r w:rsidRPr="00D46D52">
              <w:t>Prioritize for partnership outreach; potential co-creation collaborators</w:t>
            </w:r>
          </w:p>
        </w:tc>
      </w:tr>
      <w:tr w:rsidR="00211CBF" w:rsidRPr="00D46D52" w14:paraId="77A6E241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4D041F9F" w14:textId="77777777" w:rsidR="00211CBF" w:rsidRPr="00D46D52" w:rsidRDefault="00C576B9">
            <w:r w:rsidRPr="00D46D52">
              <w:t>Tier 2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323DF1F3" w14:textId="77777777" w:rsidR="00211CBF" w:rsidRPr="00D46D52" w:rsidRDefault="00C576B9">
            <w:r w:rsidRPr="00D46D52">
              <w:t>4-6 points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0D77D34B" w14:textId="77777777" w:rsidR="00211CBF" w:rsidRPr="00D46D52" w:rsidRDefault="00C576B9">
            <w:r w:rsidRPr="00D46D52">
              <w:t>Moderate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48F199D2" w14:textId="77777777" w:rsidR="00211CBF" w:rsidRPr="00D46D52" w:rsidRDefault="00C576B9">
            <w:r w:rsidRPr="00D46D52">
              <w:t>Include in dissemination network; potential amplification partners</w:t>
            </w:r>
          </w:p>
        </w:tc>
      </w:tr>
      <w:tr w:rsidR="00211CBF" w:rsidRPr="00D46D52" w14:paraId="4F5F7DD7" w14:textId="77777777"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5842D711" w14:textId="77777777" w:rsidR="00211CBF" w:rsidRPr="00D46D52" w:rsidRDefault="00C576B9">
            <w:r w:rsidRPr="00D46D52">
              <w:t>Tier 3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17417FF8" w14:textId="77777777" w:rsidR="00211CBF" w:rsidRPr="00D46D52" w:rsidRDefault="00C576B9">
            <w:r w:rsidRPr="00D46D52">
              <w:t>0-3 points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46D709EF" w14:textId="77777777" w:rsidR="00211CBF" w:rsidRPr="00D46D52" w:rsidRDefault="00C576B9">
            <w:r w:rsidRPr="00D46D52">
              <w:t>Low</w:t>
            </w:r>
          </w:p>
        </w:tc>
        <w:tc>
          <w:tcPr>
            <w:tcW w:w="0" w:type="auto"/>
            <w:tcBorders>
              <w:top w:val="single" w:sz="1" w:space="0" w:color="auto"/>
              <w:left w:val="single" w:sz="1" w:space="0" w:color="auto"/>
              <w:bottom w:val="single" w:sz="1" w:space="0" w:color="auto"/>
              <w:right w:val="single" w:sz="1" w:space="0" w:color="auto"/>
            </w:tcBorders>
          </w:tcPr>
          <w:p w14:paraId="42A5028C" w14:textId="77777777" w:rsidR="00211CBF" w:rsidRPr="00D46D52" w:rsidRDefault="00C576B9">
            <w:r w:rsidRPr="00D46D52">
              <w:t xml:space="preserve">Monitor for growth; no active outreach at this </w:t>
            </w:r>
            <w:r w:rsidRPr="00D46D52">
              <w:t>time</w:t>
            </w:r>
          </w:p>
        </w:tc>
      </w:tr>
    </w:tbl>
    <w:p w14:paraId="1D6B77CD" w14:textId="15721D71" w:rsidR="00211CBF" w:rsidRPr="00D46D52" w:rsidRDefault="00C576B9">
      <w:pPr>
        <w:pStyle w:val="Heading1"/>
        <w:spacing w:before="360"/>
        <w:rPr>
          <w:sz w:val="22"/>
          <w:szCs w:val="22"/>
        </w:rPr>
      </w:pPr>
      <w:r w:rsidRPr="00D46D52">
        <w:rPr>
          <w:b/>
          <w:bCs/>
          <w:sz w:val="22"/>
          <w:szCs w:val="22"/>
        </w:rPr>
        <w:t>6. Worked Examples</w:t>
      </w:r>
      <w:r w:rsidR="00A31D5B">
        <w:rPr>
          <w:b/>
          <w:bCs/>
          <w:sz w:val="22"/>
          <w:szCs w:val="22"/>
        </w:rPr>
        <w:t xml:space="preserve"> (</w:t>
      </w:r>
      <w:r w:rsidR="00A31D5B" w:rsidRPr="00A31D5B">
        <w:rPr>
          <w:b/>
          <w:bCs/>
          <w:i/>
          <w:iCs/>
          <w:sz w:val="22"/>
          <w:szCs w:val="22"/>
        </w:rPr>
        <w:t>fabricated for illustrative purposes</w:t>
      </w:r>
      <w:r w:rsidR="00A31D5B">
        <w:rPr>
          <w:b/>
          <w:bCs/>
          <w:sz w:val="22"/>
          <w:szCs w:val="22"/>
        </w:rPr>
        <w:t>)</w:t>
      </w:r>
    </w:p>
    <w:p w14:paraId="72280D66" w14:textId="77777777" w:rsidR="00A31D5B" w:rsidRDefault="00A31D5B">
      <w:pPr>
        <w:pStyle w:val="Heading2"/>
        <w:rPr>
          <w:b/>
          <w:bCs/>
          <w:i/>
          <w:iCs/>
          <w:sz w:val="22"/>
          <w:szCs w:val="22"/>
        </w:rPr>
      </w:pPr>
    </w:p>
    <w:p w14:paraId="3EDFAD05" w14:textId="1DD0E684" w:rsidR="00211CBF" w:rsidRPr="00D46D52" w:rsidRDefault="00C576B9">
      <w:pPr>
        <w:pStyle w:val="Heading2"/>
        <w:rPr>
          <w:sz w:val="22"/>
          <w:szCs w:val="22"/>
        </w:rPr>
      </w:pPr>
      <w:r w:rsidRPr="00D46D52">
        <w:rPr>
          <w:b/>
          <w:bCs/>
          <w:i/>
          <w:iCs/>
          <w:sz w:val="22"/>
          <w:szCs w:val="22"/>
        </w:rPr>
        <w:t>Example 1: Verified Oncologist</w:t>
      </w:r>
    </w:p>
    <w:p w14:paraId="25FD5F7A" w14:textId="77777777" w:rsidR="00211CBF" w:rsidRPr="00D46D52" w:rsidRDefault="00C576B9">
      <w:r w:rsidRPr="00D46D52">
        <w:t>Dr. Jane Smith, MD - Thoracic oncologist at academic medical center, verified on X/Twitter with 35,000 followers, 12% engagement rate, 8 lung cancer posts in au</w:t>
      </w:r>
      <w:r w:rsidRPr="00D46D52">
        <w:t>dit period, also active on Instagram.</w:t>
      </w:r>
    </w:p>
    <w:p w14:paraId="044489D1" w14:textId="77777777" w:rsidR="00211CBF" w:rsidRPr="00D46D52" w:rsidRDefault="00C576B9">
      <w:r w:rsidRPr="00D46D52">
        <w:t>• Credibility: 2 (verified + MD)</w:t>
      </w:r>
    </w:p>
    <w:p w14:paraId="5467B6C5" w14:textId="77777777" w:rsidR="00211CBF" w:rsidRPr="00D46D52" w:rsidRDefault="00C576B9">
      <w:r w:rsidRPr="00D46D52">
        <w:t>• Reach: 2 (35K on X/Twitter)</w:t>
      </w:r>
    </w:p>
    <w:p w14:paraId="29DB84FA" w14:textId="77777777" w:rsidR="00211CBF" w:rsidRPr="00D46D52" w:rsidRDefault="00C576B9">
      <w:r w:rsidRPr="00D46D52">
        <w:t>• Engagement: 2 (12%)</w:t>
      </w:r>
    </w:p>
    <w:p w14:paraId="65892364" w14:textId="77777777" w:rsidR="00211CBF" w:rsidRPr="00D46D52" w:rsidRDefault="00C576B9">
      <w:r w:rsidRPr="00D46D52">
        <w:t>• Relevance: 2 (8 posts)</w:t>
      </w:r>
    </w:p>
    <w:p w14:paraId="591F927C" w14:textId="77777777" w:rsidR="00211CBF" w:rsidRPr="00D46D52" w:rsidRDefault="00C576B9">
      <w:r w:rsidRPr="00D46D52">
        <w:t>• Multi-platform: 1 (X + Instagram)</w:t>
      </w:r>
    </w:p>
    <w:p w14:paraId="2B43931D" w14:textId="77777777" w:rsidR="00211CBF" w:rsidRPr="00D46D52" w:rsidRDefault="00C576B9">
      <w:r w:rsidRPr="00D46D52">
        <w:rPr>
          <w:b/>
          <w:bCs/>
        </w:rPr>
        <w:t>Total: 9 points → Tier 1</w:t>
      </w:r>
    </w:p>
    <w:p w14:paraId="09E01686" w14:textId="77777777" w:rsidR="00A31D5B" w:rsidRDefault="00A31D5B">
      <w:pPr>
        <w:pStyle w:val="Heading2"/>
        <w:rPr>
          <w:b/>
          <w:bCs/>
          <w:i/>
          <w:iCs/>
          <w:sz w:val="22"/>
          <w:szCs w:val="22"/>
        </w:rPr>
      </w:pPr>
    </w:p>
    <w:p w14:paraId="5A6F80DF" w14:textId="0596EBC8" w:rsidR="00211CBF" w:rsidRPr="00D46D52" w:rsidRDefault="00C576B9">
      <w:pPr>
        <w:pStyle w:val="Heading2"/>
        <w:rPr>
          <w:sz w:val="22"/>
          <w:szCs w:val="22"/>
        </w:rPr>
      </w:pPr>
      <w:r w:rsidRPr="00D46D52">
        <w:rPr>
          <w:b/>
          <w:bCs/>
          <w:i/>
          <w:iCs/>
          <w:sz w:val="22"/>
          <w:szCs w:val="22"/>
        </w:rPr>
        <w:t>Example 2: Lung Cancer Survivor Advocate</w:t>
      </w:r>
    </w:p>
    <w:p w14:paraId="02AFD3D7" w14:textId="77777777" w:rsidR="00211CBF" w:rsidRPr="00D46D52" w:rsidRDefault="00C576B9">
      <w:r w:rsidRPr="00D46D52">
        <w:t>Maria</w:t>
      </w:r>
      <w:r w:rsidRPr="00D46D52">
        <w:t xml:space="preserve"> Garcia - Stage 3 lung cancer survivor, shares journey on TikTok with 28,000 followers, 8% engagement, 6 lung cancer videos in audit period, TikTok only.</w:t>
      </w:r>
    </w:p>
    <w:p w14:paraId="2E5E9701" w14:textId="77777777" w:rsidR="00211CBF" w:rsidRPr="00D46D52" w:rsidRDefault="00C576B9">
      <w:r w:rsidRPr="00D46D52">
        <w:t>• Credibility: 0 (no professional credentials)</w:t>
      </w:r>
    </w:p>
    <w:p w14:paraId="7DD3C82B" w14:textId="77777777" w:rsidR="00211CBF" w:rsidRPr="00D46D52" w:rsidRDefault="00C576B9">
      <w:r w:rsidRPr="00D46D52">
        <w:t>• Reach: 1 (28K on TikTok)</w:t>
      </w:r>
    </w:p>
    <w:p w14:paraId="40B3236A" w14:textId="77777777" w:rsidR="00211CBF" w:rsidRPr="00D46D52" w:rsidRDefault="00C576B9">
      <w:r w:rsidRPr="00D46D52">
        <w:t>• Engagement: 1 (8%)</w:t>
      </w:r>
    </w:p>
    <w:p w14:paraId="336274D9" w14:textId="77777777" w:rsidR="00211CBF" w:rsidRPr="00D46D52" w:rsidRDefault="00C576B9">
      <w:r w:rsidRPr="00D46D52">
        <w:t xml:space="preserve">• </w:t>
      </w:r>
      <w:r w:rsidRPr="00D46D52">
        <w:t>Relevance: 2 (6 posts)</w:t>
      </w:r>
    </w:p>
    <w:p w14:paraId="63296C6A" w14:textId="77777777" w:rsidR="00211CBF" w:rsidRPr="00D46D52" w:rsidRDefault="00C576B9">
      <w:r w:rsidRPr="00D46D52">
        <w:t>• Multi-platform: 0 (TikTok only)</w:t>
      </w:r>
    </w:p>
    <w:p w14:paraId="47311891" w14:textId="77777777" w:rsidR="00211CBF" w:rsidRPr="00D46D52" w:rsidRDefault="00C576B9">
      <w:r w:rsidRPr="00D46D52">
        <w:rPr>
          <w:b/>
          <w:bCs/>
        </w:rPr>
        <w:t>Total: 4 points → Tier 2</w:t>
      </w:r>
    </w:p>
    <w:p w14:paraId="712243F3" w14:textId="77777777" w:rsidR="00A31D5B" w:rsidRDefault="00A31D5B">
      <w:pPr>
        <w:pStyle w:val="Heading2"/>
        <w:rPr>
          <w:b/>
          <w:bCs/>
          <w:i/>
          <w:iCs/>
          <w:sz w:val="22"/>
          <w:szCs w:val="22"/>
        </w:rPr>
      </w:pPr>
    </w:p>
    <w:p w14:paraId="41884865" w14:textId="74CCD55D" w:rsidR="00211CBF" w:rsidRPr="00D46D52" w:rsidRDefault="00C576B9">
      <w:pPr>
        <w:pStyle w:val="Heading2"/>
        <w:rPr>
          <w:sz w:val="22"/>
          <w:szCs w:val="22"/>
        </w:rPr>
      </w:pPr>
      <w:r w:rsidRPr="00D46D52">
        <w:rPr>
          <w:b/>
          <w:bCs/>
          <w:i/>
          <w:iCs/>
          <w:sz w:val="22"/>
          <w:szCs w:val="22"/>
        </w:rPr>
        <w:t>Example 3: National Advocacy Organization</w:t>
      </w:r>
    </w:p>
    <w:p w14:paraId="244E1CBD" w14:textId="77777777" w:rsidR="00211CBF" w:rsidRPr="00D46D52" w:rsidRDefault="00C576B9">
      <w:r w:rsidRPr="00D46D52">
        <w:t>LungCAN - National lung cancer advocacy nonprofit, verified on multiple platforms, 45,000 YouTube subscribers, 6% engagement, 15 lu</w:t>
      </w:r>
      <w:r w:rsidRPr="00D46D52">
        <w:t>ng cancer posts in audit period, active on YouTube, Facebook, Instagram, X.</w:t>
      </w:r>
    </w:p>
    <w:p w14:paraId="63B15487" w14:textId="77777777" w:rsidR="00211CBF" w:rsidRPr="00D46D52" w:rsidRDefault="00C576B9">
      <w:r w:rsidRPr="00D46D52">
        <w:t>• Credibility: 2 (verified nonprofit)</w:t>
      </w:r>
    </w:p>
    <w:p w14:paraId="25049F07" w14:textId="77777777" w:rsidR="00211CBF" w:rsidRPr="00D46D52" w:rsidRDefault="00C576B9">
      <w:r w:rsidRPr="00D46D52">
        <w:t>• Reach: 2 (45K on YouTube)</w:t>
      </w:r>
    </w:p>
    <w:p w14:paraId="3D559D2B" w14:textId="77777777" w:rsidR="00211CBF" w:rsidRPr="00D46D52" w:rsidRDefault="00C576B9">
      <w:r w:rsidRPr="00D46D52">
        <w:t>• Engagement: 1 (6%)</w:t>
      </w:r>
    </w:p>
    <w:p w14:paraId="187B5B5B" w14:textId="77777777" w:rsidR="00211CBF" w:rsidRPr="00D46D52" w:rsidRDefault="00C576B9">
      <w:r w:rsidRPr="00D46D52">
        <w:t>• Relevance: 2 (15 posts)</w:t>
      </w:r>
    </w:p>
    <w:p w14:paraId="4F6C78A4" w14:textId="77777777" w:rsidR="00211CBF" w:rsidRPr="00D46D52" w:rsidRDefault="00C576B9">
      <w:r w:rsidRPr="00D46D52">
        <w:t>• Multi-platform: 1 (4 platforms)</w:t>
      </w:r>
    </w:p>
    <w:p w14:paraId="0F5D0977" w14:textId="77777777" w:rsidR="00211CBF" w:rsidRPr="00D46D52" w:rsidRDefault="00C576B9">
      <w:r w:rsidRPr="00D46D52">
        <w:rPr>
          <w:b/>
          <w:bCs/>
        </w:rPr>
        <w:lastRenderedPageBreak/>
        <w:t>Total: 8 points → Tier 1</w:t>
      </w:r>
    </w:p>
    <w:p w14:paraId="697AD37D" w14:textId="77777777" w:rsidR="00A31D5B" w:rsidRDefault="00A31D5B">
      <w:pPr>
        <w:pStyle w:val="Heading2"/>
        <w:rPr>
          <w:b/>
          <w:bCs/>
          <w:i/>
          <w:iCs/>
          <w:sz w:val="22"/>
          <w:szCs w:val="22"/>
        </w:rPr>
      </w:pPr>
    </w:p>
    <w:p w14:paraId="7F40E48E" w14:textId="4A95A229" w:rsidR="00211CBF" w:rsidRPr="00D46D52" w:rsidRDefault="00C576B9">
      <w:pPr>
        <w:pStyle w:val="Heading2"/>
        <w:rPr>
          <w:sz w:val="22"/>
          <w:szCs w:val="22"/>
        </w:rPr>
      </w:pPr>
      <w:r w:rsidRPr="00D46D52">
        <w:rPr>
          <w:b/>
          <w:bCs/>
          <w:i/>
          <w:iCs/>
          <w:sz w:val="22"/>
          <w:szCs w:val="22"/>
        </w:rPr>
        <w:t>Example</w:t>
      </w:r>
      <w:r w:rsidRPr="00D46D52">
        <w:rPr>
          <w:b/>
          <w:bCs/>
          <w:i/>
          <w:iCs/>
          <w:sz w:val="22"/>
          <w:szCs w:val="22"/>
        </w:rPr>
        <w:t xml:space="preserve"> 4: Health Influencer</w:t>
      </w:r>
    </w:p>
    <w:p w14:paraId="778D22FA" w14:textId="69A9B7FE" w:rsidR="00211CBF" w:rsidRPr="00D46D52" w:rsidRDefault="00C576B9">
      <w:r w:rsidRPr="00D46D52">
        <w:t xml:space="preserve">HealthyLiving_Mike </w:t>
      </w:r>
      <w:r w:rsidR="00A31D5B">
        <w:t>–</w:t>
      </w:r>
      <w:r w:rsidRPr="00D46D52">
        <w:t xml:space="preserve"> General wellness influencer, Instagram only, 8,000 followers, 4% engagement, 2 posts mentioning lung cancer awareness, not verified.</w:t>
      </w:r>
    </w:p>
    <w:p w14:paraId="7C83D9B6" w14:textId="77777777" w:rsidR="00211CBF" w:rsidRPr="00D46D52" w:rsidRDefault="00C576B9">
      <w:r w:rsidRPr="00D46D52">
        <w:t>• Credibility: 0 (no credentials)</w:t>
      </w:r>
    </w:p>
    <w:p w14:paraId="694415EC" w14:textId="77777777" w:rsidR="00211CBF" w:rsidRPr="00D46D52" w:rsidRDefault="00C576B9">
      <w:r w:rsidRPr="00D46D52">
        <w:t>• Reach: 0 (8K on Instagram)</w:t>
      </w:r>
    </w:p>
    <w:p w14:paraId="7409F3D8" w14:textId="77777777" w:rsidR="00211CBF" w:rsidRPr="00D46D52" w:rsidRDefault="00C576B9">
      <w:r w:rsidRPr="00D46D52">
        <w:t>• Engagement: 0 (</w:t>
      </w:r>
      <w:r w:rsidRPr="00D46D52">
        <w:t>4%)</w:t>
      </w:r>
    </w:p>
    <w:p w14:paraId="3CDCA200" w14:textId="77777777" w:rsidR="00211CBF" w:rsidRPr="00D46D52" w:rsidRDefault="00C576B9">
      <w:r w:rsidRPr="00D46D52">
        <w:t>• Relevance: 1 (2 posts)</w:t>
      </w:r>
    </w:p>
    <w:p w14:paraId="773FAF7D" w14:textId="77777777" w:rsidR="00211CBF" w:rsidRPr="00D46D52" w:rsidRDefault="00C576B9">
      <w:r w:rsidRPr="00D46D52">
        <w:t>• Multi-platform: 0 (Instagram only)</w:t>
      </w:r>
    </w:p>
    <w:p w14:paraId="613C5847" w14:textId="77777777" w:rsidR="00211CBF" w:rsidRPr="00D46D52" w:rsidRDefault="00C576B9">
      <w:r w:rsidRPr="00D46D52">
        <w:rPr>
          <w:b/>
          <w:bCs/>
        </w:rPr>
        <w:t>Total: 1 point → Tier 3</w:t>
      </w:r>
    </w:p>
    <w:p w14:paraId="63137E06" w14:textId="77777777" w:rsidR="00211CBF" w:rsidRPr="00D46D52" w:rsidRDefault="00C576B9">
      <w:pPr>
        <w:pStyle w:val="Heading1"/>
        <w:spacing w:before="360"/>
        <w:rPr>
          <w:sz w:val="22"/>
          <w:szCs w:val="22"/>
        </w:rPr>
      </w:pPr>
      <w:r w:rsidRPr="00D46D52">
        <w:rPr>
          <w:b/>
          <w:bCs/>
          <w:sz w:val="22"/>
          <w:szCs w:val="22"/>
        </w:rPr>
        <w:t>7. Validation Procedures</w:t>
      </w:r>
    </w:p>
    <w:p w14:paraId="7DD68B09" w14:textId="77777777" w:rsidR="00211CBF" w:rsidRPr="00D46D52" w:rsidRDefault="00C576B9">
      <w:r w:rsidRPr="00D46D52">
        <w:rPr>
          <w:b/>
          <w:bCs/>
        </w:rPr>
        <w:t xml:space="preserve">Internal review: </w:t>
      </w:r>
      <w:r w:rsidRPr="00D46D52">
        <w:t>Two team members independently score each DOL candidate. Discrepancies &gt;1 point are discussed and resolved.</w:t>
      </w:r>
    </w:p>
    <w:p w14:paraId="2AA0D6D3" w14:textId="77777777" w:rsidR="00211CBF" w:rsidRPr="00D46D52" w:rsidRDefault="00C576B9">
      <w:r w:rsidRPr="00D46D52">
        <w:rPr>
          <w:b/>
          <w:bCs/>
        </w:rPr>
        <w:t xml:space="preserve">Community validation: </w:t>
      </w:r>
      <w:r w:rsidRPr="00D46D52">
        <w:t>Final DOL roster is reviewed by patient advisory group and community partners for face validity and to identify missing voices.</w:t>
      </w:r>
    </w:p>
    <w:p w14:paraId="775E2E8C" w14:textId="77777777" w:rsidR="00211CBF" w:rsidRPr="00D46D52" w:rsidRDefault="00C576B9">
      <w:r w:rsidRPr="00D46D52">
        <w:rPr>
          <w:b/>
          <w:bCs/>
        </w:rPr>
        <w:t xml:space="preserve">Documentation: </w:t>
      </w:r>
      <w:r w:rsidRPr="00D46D52">
        <w:t>All scoring decisions are documented with rationale and evidence links.</w:t>
      </w:r>
    </w:p>
    <w:p w14:paraId="732C9F27" w14:textId="77777777" w:rsidR="00211CBF" w:rsidRPr="00D46D52" w:rsidRDefault="00C576B9">
      <w:pPr>
        <w:pStyle w:val="Heading1"/>
        <w:spacing w:before="360"/>
        <w:rPr>
          <w:sz w:val="22"/>
          <w:szCs w:val="22"/>
        </w:rPr>
      </w:pPr>
      <w:r w:rsidRPr="00D46D52">
        <w:rPr>
          <w:b/>
          <w:bCs/>
          <w:sz w:val="22"/>
          <w:szCs w:val="22"/>
        </w:rPr>
        <w:t>8. Ethical Consider</w:t>
      </w:r>
      <w:r w:rsidRPr="00D46D52">
        <w:rPr>
          <w:b/>
          <w:bCs/>
          <w:sz w:val="22"/>
          <w:szCs w:val="22"/>
        </w:rPr>
        <w:t>ations</w:t>
      </w:r>
    </w:p>
    <w:p w14:paraId="11E28365" w14:textId="77777777" w:rsidR="00211CBF" w:rsidRPr="00D46D52" w:rsidRDefault="00C576B9">
      <w:r w:rsidRPr="00D46D52">
        <w:t>• DOL data is collected from public profiles only</w:t>
      </w:r>
    </w:p>
    <w:p w14:paraId="39D786A5" w14:textId="77777777" w:rsidR="00211CBF" w:rsidRPr="00D46D52" w:rsidRDefault="00C576B9">
      <w:r w:rsidRPr="00D46D52">
        <w:t>• No direct contact without formal partnership agreement</w:t>
      </w:r>
    </w:p>
    <w:p w14:paraId="1C553053" w14:textId="77777777" w:rsidR="00211CBF" w:rsidRPr="00D46D52" w:rsidRDefault="00C576B9">
      <w:r w:rsidRPr="00D46D52">
        <w:t>• DOL roster is kept confidential within research team</w:t>
      </w:r>
    </w:p>
    <w:p w14:paraId="0B2BA577" w14:textId="77777777" w:rsidR="00211CBF" w:rsidRPr="00D46D52" w:rsidRDefault="00C576B9">
      <w:r w:rsidRPr="00D46D52">
        <w:t>• Any outreach follows community engagement best practices [6]</w:t>
      </w:r>
    </w:p>
    <w:p w14:paraId="24777A62" w14:textId="77777777" w:rsidR="00211CBF" w:rsidRPr="00D46D52" w:rsidRDefault="00C576B9">
      <w:pPr>
        <w:spacing w:before="360"/>
      </w:pPr>
      <w:r w:rsidRPr="00D46D52">
        <w:rPr>
          <w:b/>
          <w:bCs/>
        </w:rPr>
        <w:t xml:space="preserve">Rubric Version: </w:t>
      </w:r>
      <w:r w:rsidRPr="00D46D52">
        <w:t>1.0</w:t>
      </w:r>
    </w:p>
    <w:p w14:paraId="169EC544" w14:textId="77777777" w:rsidR="00211CBF" w:rsidRPr="00D46D52" w:rsidRDefault="00C576B9">
      <w:r w:rsidRPr="00D46D52">
        <w:rPr>
          <w:b/>
          <w:bCs/>
        </w:rPr>
        <w:t>Date</w:t>
      </w:r>
      <w:r w:rsidRPr="00D46D52">
        <w:rPr>
          <w:b/>
          <w:bCs/>
        </w:rPr>
        <w:t xml:space="preserve">: </w:t>
      </w:r>
      <w:r w:rsidRPr="00D46D52">
        <w:t>December 2025</w:t>
      </w:r>
    </w:p>
    <w:p w14:paraId="50B676C6" w14:textId="77777777" w:rsidR="00A31D5B" w:rsidRDefault="00A31D5B" w:rsidP="00A31D5B">
      <w:pPr>
        <w:pStyle w:val="Heading1"/>
        <w:spacing w:before="480"/>
        <w:jc w:val="center"/>
        <w:rPr>
          <w:b/>
          <w:bCs/>
          <w:sz w:val="22"/>
          <w:szCs w:val="22"/>
        </w:rPr>
      </w:pPr>
    </w:p>
    <w:p w14:paraId="64027600" w14:textId="4BE5FA0C" w:rsidR="00211CBF" w:rsidRPr="00D46D52" w:rsidRDefault="00C576B9" w:rsidP="00A31D5B">
      <w:pPr>
        <w:pStyle w:val="Heading1"/>
        <w:spacing w:before="480"/>
        <w:jc w:val="center"/>
        <w:rPr>
          <w:sz w:val="22"/>
          <w:szCs w:val="22"/>
        </w:rPr>
      </w:pPr>
      <w:r w:rsidRPr="00D46D52">
        <w:rPr>
          <w:b/>
          <w:bCs/>
          <w:sz w:val="22"/>
          <w:szCs w:val="22"/>
        </w:rPr>
        <w:t>References</w:t>
      </w:r>
    </w:p>
    <w:p w14:paraId="4D75D5F6" w14:textId="77777777" w:rsidR="00211CBF" w:rsidRPr="00D46D52" w:rsidRDefault="00C576B9">
      <w:r w:rsidRPr="00D46D52">
        <w:t>1. Abidin C. Internet Celebrity: Understanding Fame Online. Emerald Publishing; 2018. [ISBN: 978-1787560796]</w:t>
      </w:r>
    </w:p>
    <w:p w14:paraId="3C9E10CA" w14:textId="77777777" w:rsidR="00211CBF" w:rsidRPr="00D46D52" w:rsidRDefault="00C576B9">
      <w:r w:rsidRPr="00D46D52">
        <w:t>2. Freberg K, Graham K, McGaughey K, Freberg LA. Who are the social media influencers? A study of public perceptions of</w:t>
      </w:r>
      <w:r w:rsidRPr="00D46D52">
        <w:t xml:space="preserve"> personality. Public Relations Review. 2011;37(1):90-92. [doi: 10.1016/j.pubrev.2010.11.001]</w:t>
      </w:r>
    </w:p>
    <w:p w14:paraId="16F6E7BB" w14:textId="77777777" w:rsidR="00211CBF" w:rsidRPr="00D46D52" w:rsidRDefault="00C576B9">
      <w:r w:rsidRPr="00D46D52">
        <w:t>3. Pilgrim K, Bohnet-Joschko S. Selling health and happiness how influencers communicate on Instagram about dieting and exercise: mixed methods research. BMC Publi</w:t>
      </w:r>
      <w:r w:rsidRPr="00D46D52">
        <w:t>c Health. 2019;19(1):1054. [doi: 10.1186/s12889-019-7387-8] [PMID: 31391052]</w:t>
      </w:r>
    </w:p>
    <w:p w14:paraId="1924BC50" w14:textId="77777777" w:rsidR="00211CBF" w:rsidRPr="00D46D52" w:rsidRDefault="00C576B9">
      <w:r w:rsidRPr="00D46D52">
        <w:t>4. De Veirman M, Cauberghe V, Hudders L. Marketing through Instagram influencers: the impact of number of followers and product divergence on brand attitude. International Journal</w:t>
      </w:r>
      <w:r w:rsidRPr="00D46D52">
        <w:t xml:space="preserve"> of Advertising. 2017;36(5):798-828. [doi: 10.1080/02650487.2017.1348035]</w:t>
      </w:r>
    </w:p>
    <w:p w14:paraId="31591890" w14:textId="77777777" w:rsidR="00211CBF" w:rsidRPr="00D46D52" w:rsidRDefault="00C576B9">
      <w:r w:rsidRPr="00D46D52">
        <w:t>5. Araujo T, Neijens P, Vliegenthart R. Getting the word out on Twitter: the role of influentials, information brokers and strong ties in building word-of-mouth for brands. Internati</w:t>
      </w:r>
      <w:r w:rsidRPr="00D46D52">
        <w:t>onal Journal of Advertising. 2017;36(3):496-513. [doi: 10.1080/02650487.2016.1173765]</w:t>
      </w:r>
    </w:p>
    <w:p w14:paraId="42101B70" w14:textId="77777777" w:rsidR="00211CBF" w:rsidRPr="00D46D52" w:rsidRDefault="00C576B9">
      <w:r w:rsidRPr="00D46D52">
        <w:t>6. Israel BA, Eng E, Schulz AJ, Parker EA. Methods for Community-Based Participatory Research for Health. 2nd ed. Jossey-Bass; 2012. [ISBN: 978-1118021866]</w:t>
      </w:r>
    </w:p>
    <w:p w14:paraId="7EF96A54" w14:textId="77777777" w:rsidR="00211CBF" w:rsidRPr="00D46D52" w:rsidRDefault="00C576B9">
      <w:r w:rsidRPr="00D46D52">
        <w:t xml:space="preserve">7. Rogers EM. </w:t>
      </w:r>
      <w:r w:rsidRPr="00D46D52">
        <w:t>Diffusion of Innovations. 5th ed. Free Press; 2003. [ISBN: 978-0743222099]</w:t>
      </w:r>
    </w:p>
    <w:sectPr w:rsidR="00211CBF" w:rsidRPr="00D46D52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3C2642"/>
    <w:multiLevelType w:val="hybridMultilevel"/>
    <w:tmpl w:val="E860401A"/>
    <w:lvl w:ilvl="0" w:tplc="9E468DF6">
      <w:start w:val="1"/>
      <w:numFmt w:val="bullet"/>
      <w:lvlText w:val="●"/>
      <w:lvlJc w:val="left"/>
      <w:pPr>
        <w:ind w:left="720" w:hanging="360"/>
      </w:pPr>
    </w:lvl>
    <w:lvl w:ilvl="1" w:tplc="C0E4894E">
      <w:start w:val="1"/>
      <w:numFmt w:val="bullet"/>
      <w:lvlText w:val="○"/>
      <w:lvlJc w:val="left"/>
      <w:pPr>
        <w:ind w:left="1440" w:hanging="360"/>
      </w:pPr>
    </w:lvl>
    <w:lvl w:ilvl="2" w:tplc="1D2EC118">
      <w:start w:val="1"/>
      <w:numFmt w:val="bullet"/>
      <w:lvlText w:val="■"/>
      <w:lvlJc w:val="left"/>
      <w:pPr>
        <w:ind w:left="2160" w:hanging="360"/>
      </w:pPr>
    </w:lvl>
    <w:lvl w:ilvl="3" w:tplc="33CEB5DE">
      <w:start w:val="1"/>
      <w:numFmt w:val="bullet"/>
      <w:lvlText w:val="●"/>
      <w:lvlJc w:val="left"/>
      <w:pPr>
        <w:ind w:left="2880" w:hanging="360"/>
      </w:pPr>
    </w:lvl>
    <w:lvl w:ilvl="4" w:tplc="9878BC0E">
      <w:start w:val="1"/>
      <w:numFmt w:val="bullet"/>
      <w:lvlText w:val="○"/>
      <w:lvlJc w:val="left"/>
      <w:pPr>
        <w:ind w:left="3600" w:hanging="360"/>
      </w:pPr>
    </w:lvl>
    <w:lvl w:ilvl="5" w:tplc="E00CD53C">
      <w:start w:val="1"/>
      <w:numFmt w:val="bullet"/>
      <w:lvlText w:val="■"/>
      <w:lvlJc w:val="left"/>
      <w:pPr>
        <w:ind w:left="4320" w:hanging="360"/>
      </w:pPr>
    </w:lvl>
    <w:lvl w:ilvl="6" w:tplc="E9E823F8">
      <w:start w:val="1"/>
      <w:numFmt w:val="bullet"/>
      <w:lvlText w:val="●"/>
      <w:lvlJc w:val="left"/>
      <w:pPr>
        <w:ind w:left="5040" w:hanging="360"/>
      </w:pPr>
    </w:lvl>
    <w:lvl w:ilvl="7" w:tplc="5680D816">
      <w:start w:val="1"/>
      <w:numFmt w:val="bullet"/>
      <w:lvlText w:val="●"/>
      <w:lvlJc w:val="left"/>
      <w:pPr>
        <w:ind w:left="5760" w:hanging="360"/>
      </w:pPr>
    </w:lvl>
    <w:lvl w:ilvl="8" w:tplc="53D20000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6"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CBF"/>
    <w:rsid w:val="00211CBF"/>
    <w:rsid w:val="00783A2C"/>
    <w:rsid w:val="0090445C"/>
    <w:rsid w:val="00A31D5B"/>
    <w:rsid w:val="00C576B9"/>
    <w:rsid w:val="00D46D52"/>
    <w:rsid w:val="00DC0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A68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46D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6D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6D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D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D5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46D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6D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6D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D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D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077</Words>
  <Characters>6139</Characters>
  <Application>Microsoft Office Word</Application>
  <DocSecurity>0</DocSecurity>
  <Lines>51</Lines>
  <Paragraphs>14</Paragraphs>
  <ScaleCrop>false</ScaleCrop>
  <Company/>
  <LinksUpToDate>false</LinksUpToDate>
  <CharactersWithSpaces>7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Karthik</cp:lastModifiedBy>
  <cp:revision>5</cp:revision>
  <dcterms:created xsi:type="dcterms:W3CDTF">2025-12-07T17:29:00Z</dcterms:created>
  <dcterms:modified xsi:type="dcterms:W3CDTF">2026-03-18T03:41:00Z</dcterms:modified>
</cp:coreProperties>
</file>